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DFD5E" w14:textId="0DCC7FF3" w:rsidR="00B717A9" w:rsidRPr="005D6A67" w:rsidRDefault="00B717A9" w:rsidP="00B717A9">
      <w:pPr>
        <w:jc w:val="both"/>
        <w:rPr>
          <w:rFonts w:ascii="Arial" w:eastAsia="Calibri" w:hAnsi="Arial" w:cs="Arial"/>
          <w:b/>
          <w:bCs/>
          <w:sz w:val="24"/>
          <w:szCs w:val="18"/>
        </w:rPr>
      </w:pPr>
      <w:r>
        <w:rPr>
          <w:rFonts w:ascii="Arial" w:eastAsia="Calibri" w:hAnsi="Arial" w:cs="Arial"/>
          <w:b/>
          <w:bCs/>
          <w:sz w:val="24"/>
          <w:szCs w:val="18"/>
        </w:rPr>
        <w:t>S</w:t>
      </w:r>
      <w:r w:rsidR="00A0463D">
        <w:rPr>
          <w:rFonts w:ascii="Arial" w:eastAsia="Calibri" w:hAnsi="Arial" w:cs="Arial"/>
          <w:b/>
          <w:bCs/>
          <w:sz w:val="24"/>
          <w:szCs w:val="18"/>
        </w:rPr>
        <w:t>2</w:t>
      </w:r>
      <w:r>
        <w:rPr>
          <w:rFonts w:ascii="Arial" w:eastAsia="Calibri" w:hAnsi="Arial" w:cs="Arial"/>
          <w:b/>
          <w:bCs/>
          <w:sz w:val="24"/>
          <w:szCs w:val="18"/>
        </w:rPr>
        <w:t xml:space="preserve"> 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>Table</w:t>
      </w:r>
      <w:r>
        <w:rPr>
          <w:rFonts w:ascii="Arial" w:eastAsia="Calibri" w:hAnsi="Arial" w:cs="Arial"/>
          <w:b/>
          <w:bCs/>
          <w:sz w:val="24"/>
          <w:szCs w:val="18"/>
        </w:rPr>
        <w:t>.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 xml:space="preserve"> Background characteristics of the study participants (weighted) in mainland Tanzania (N=12,714)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3115"/>
        <w:gridCol w:w="3117"/>
      </w:tblGrid>
      <w:tr w:rsidR="00B717A9" w:rsidRPr="001D57A3" w14:paraId="5B67494F" w14:textId="77777777" w:rsidTr="00B9777F">
        <w:trPr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0DCC65" w14:textId="77777777" w:rsidR="00B717A9" w:rsidRPr="005D6A67" w:rsidRDefault="00B717A9" w:rsidP="00B9777F">
            <w:pPr>
              <w:ind w:left="284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                         </w:t>
            </w: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rvey year</w:t>
            </w:r>
          </w:p>
        </w:tc>
      </w:tr>
      <w:tr w:rsidR="00B717A9" w:rsidRPr="001D57A3" w14:paraId="0A0C2EE6" w14:textId="77777777" w:rsidTr="00B9777F">
        <w:trPr>
          <w:jc w:val="center"/>
        </w:trPr>
        <w:tc>
          <w:tcPr>
            <w:tcW w:w="16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74370A" w14:textId="77777777" w:rsidR="00B717A9" w:rsidRPr="005D6A67" w:rsidRDefault="00B717A9" w:rsidP="00B9777F">
            <w:pPr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bookmarkStart w:id="0" w:name="_Hlk201832433"/>
            <w:bookmarkStart w:id="1" w:name="_Hlk191308649"/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6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703E39" w14:textId="77777777" w:rsidR="00B717A9" w:rsidRPr="005D6A67" w:rsidRDefault="00B717A9" w:rsidP="00B9777F">
            <w:pPr>
              <w:ind w:left="284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016/2017 (n=6,650)</w:t>
            </w:r>
          </w:p>
          <w:p w14:paraId="020FBE0B" w14:textId="77777777" w:rsidR="00B717A9" w:rsidRPr="005D6A67" w:rsidRDefault="00B717A9" w:rsidP="00B9777F">
            <w:pPr>
              <w:ind w:left="284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16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FA5B5A" w14:textId="77777777" w:rsidR="00B717A9" w:rsidRPr="005D6A67" w:rsidRDefault="00B717A9" w:rsidP="00B9777F">
            <w:pPr>
              <w:ind w:left="284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022/2023 (n=6,064)</w:t>
            </w:r>
          </w:p>
          <w:p w14:paraId="0F8F5DBF" w14:textId="77777777" w:rsidR="00B717A9" w:rsidRPr="005D6A67" w:rsidRDefault="00B717A9" w:rsidP="00B9777F">
            <w:pPr>
              <w:ind w:left="284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(%)</w:t>
            </w:r>
          </w:p>
        </w:tc>
      </w:tr>
      <w:tr w:rsidR="00B717A9" w:rsidRPr="001D57A3" w14:paraId="6922A8D9" w14:textId="77777777" w:rsidTr="00B9777F">
        <w:trPr>
          <w:jc w:val="center"/>
        </w:trPr>
        <w:tc>
          <w:tcPr>
            <w:tcW w:w="1671" w:type="pct"/>
            <w:tcBorders>
              <w:top w:val="single" w:sz="8" w:space="0" w:color="auto"/>
            </w:tcBorders>
            <w:vAlign w:val="center"/>
          </w:tcPr>
          <w:p w14:paraId="106FDE1D" w14:textId="77777777" w:rsidR="00B717A9" w:rsidRPr="005D6A67" w:rsidRDefault="00B717A9" w:rsidP="00B9777F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1664" w:type="pct"/>
            <w:tcBorders>
              <w:top w:val="single" w:sz="8" w:space="0" w:color="auto"/>
            </w:tcBorders>
            <w:vAlign w:val="center"/>
          </w:tcPr>
          <w:p w14:paraId="2EA8A6A0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65" w:type="pct"/>
            <w:tcBorders>
              <w:top w:val="single" w:sz="8" w:space="0" w:color="auto"/>
            </w:tcBorders>
            <w:vAlign w:val="center"/>
          </w:tcPr>
          <w:p w14:paraId="170D026C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717A9" w:rsidRPr="001D57A3" w14:paraId="162EA2EF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71B46ED6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5-19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320CF810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,603(54.2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36953C14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,115(51.4)</w:t>
            </w:r>
          </w:p>
        </w:tc>
      </w:tr>
      <w:tr w:rsidR="00B717A9" w:rsidRPr="001D57A3" w14:paraId="797E9109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162D723C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20-24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68841F3E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,047(45.8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2FAF7740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2,949(48.6)</w:t>
            </w:r>
          </w:p>
        </w:tc>
      </w:tr>
      <w:tr w:rsidR="00B717A9" w:rsidRPr="001D57A3" w14:paraId="13D2C429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078F0EB8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1634537B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9.4(2.8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707356B8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9.6(2.8)</w:t>
            </w:r>
          </w:p>
        </w:tc>
      </w:tr>
      <w:tr w:rsidR="00B717A9" w:rsidRPr="001D57A3" w14:paraId="78486A3A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17BC215A" w14:textId="77777777" w:rsidR="00B717A9" w:rsidRPr="005D6A67" w:rsidRDefault="00B717A9" w:rsidP="00B9777F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275845F9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08137DB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</w:tr>
      <w:tr w:rsidR="00B717A9" w:rsidRPr="001D57A3" w14:paraId="1875C1B9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0D203094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Rural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26F4665F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,943(59.3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90824BB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,600(59.4)</w:t>
            </w:r>
          </w:p>
        </w:tc>
      </w:tr>
      <w:tr w:rsidR="00B717A9" w:rsidRPr="001D57A3" w14:paraId="2DC5E2BB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78959AFD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Urba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1E67D260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2,707(40.7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FFE6719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2,464(40.6)</w:t>
            </w:r>
          </w:p>
        </w:tc>
      </w:tr>
      <w:tr w:rsidR="00B717A9" w:rsidRPr="001D57A3" w14:paraId="45BCC5E8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1B97DFB3" w14:textId="77777777" w:rsidR="00B717A9" w:rsidRPr="005D6A67" w:rsidRDefault="00B717A9" w:rsidP="00B9777F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Zone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2C6D9F9C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490E563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</w:tr>
      <w:tr w:rsidR="00B717A9" w:rsidRPr="001D57A3" w14:paraId="13327327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76011EEF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Central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240CA5DF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698(10.5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144416FC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542(8.9)</w:t>
            </w:r>
          </w:p>
        </w:tc>
      </w:tr>
      <w:tr w:rsidR="00B717A9" w:rsidRPr="001D57A3" w14:paraId="27A63A60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11785C16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Lake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51718551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,129(27.5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B145FA7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,928(31.8)</w:t>
            </w:r>
          </w:p>
        </w:tc>
      </w:tr>
      <w:tr w:rsidR="00B717A9" w:rsidRPr="001D57A3" w14:paraId="1B86FC41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2F1A2AE6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Norther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19EC91F9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750(11.3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23A8BDD3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640(10.6)</w:t>
            </w:r>
          </w:p>
        </w:tc>
      </w:tr>
      <w:tr w:rsidR="00B717A9" w:rsidRPr="001D57A3" w14:paraId="589E3A2C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248810B9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Easter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12F64B26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,309(19.7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DAD9E4A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,234(20.4)</w:t>
            </w:r>
          </w:p>
        </w:tc>
      </w:tr>
      <w:tr w:rsidR="00B717A9" w:rsidRPr="001D57A3" w14:paraId="5CBD0326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492A9A27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South West Highland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0268A0CA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813(12.2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2ED17F7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594(9.8)</w:t>
            </w:r>
          </w:p>
        </w:tc>
      </w:tr>
      <w:tr w:rsidR="00B717A9" w:rsidRPr="001D57A3" w14:paraId="057C9B2F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5A2E9DEB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Southern Highland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496D1FC1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489(7.4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7A6811B7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22(5.3)</w:t>
            </w:r>
          </w:p>
        </w:tc>
      </w:tr>
      <w:tr w:rsidR="00B717A9" w:rsidRPr="001D57A3" w14:paraId="3A205327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185A1DBD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Souther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54338FF6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90(2.9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5926A1F6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226(3.7)</w:t>
            </w:r>
          </w:p>
        </w:tc>
      </w:tr>
      <w:tr w:rsidR="00B717A9" w:rsidRPr="001D57A3" w14:paraId="543BB45D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0522D185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Wester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23CC8055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571(8.6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77640C60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577(9.5)</w:t>
            </w:r>
          </w:p>
        </w:tc>
      </w:tr>
      <w:tr w:rsidR="00B717A9" w:rsidRPr="001D57A3" w14:paraId="07A40C57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1183266F" w14:textId="77777777" w:rsidR="00B717A9" w:rsidRPr="005D6A67" w:rsidRDefault="00B717A9" w:rsidP="00B9777F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6F663136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3E7AC9FF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</w:tr>
      <w:tr w:rsidR="00B717A9" w:rsidRPr="001D57A3" w14:paraId="15874A49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3B7A0AC5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Never in unio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53FC0500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,705(55.7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658BE40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,383(55.8)</w:t>
            </w:r>
          </w:p>
        </w:tc>
      </w:tr>
      <w:tr w:rsidR="00B717A9" w:rsidRPr="001D57A3" w14:paraId="4F7FC9E5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02398C5E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Currently in a unio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74CAAE50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,875(28.2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1E8E2DCD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,839(30.3)</w:t>
            </w:r>
          </w:p>
        </w:tc>
      </w:tr>
      <w:tr w:rsidR="00B717A9" w:rsidRPr="001D57A3" w14:paraId="053C4450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74712769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Cohabiting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3401E374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706(10.6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477F99CE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531(8.8)</w:t>
            </w:r>
          </w:p>
        </w:tc>
      </w:tr>
      <w:tr w:rsidR="00B717A9" w:rsidRPr="001D57A3" w14:paraId="31672AE3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741567AF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Formerly in unio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74378E5F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64(5.5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125DBEA3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12(5.1)</w:t>
            </w:r>
          </w:p>
        </w:tc>
      </w:tr>
      <w:tr w:rsidR="00B717A9" w:rsidRPr="001D57A3" w14:paraId="2FEB38DE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5DE51EBB" w14:textId="77777777" w:rsidR="00B717A9" w:rsidRPr="005D6A67" w:rsidRDefault="00B717A9" w:rsidP="00B9777F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ccupation status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39D8C4B9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4BFFD069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</w:tr>
      <w:tr w:rsidR="00B717A9" w:rsidRPr="001D57A3" w14:paraId="3F6D964A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6DF165A0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Not employed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60D4A82E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4,952(74.5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5944CCB1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4,323(71.3)</w:t>
            </w:r>
          </w:p>
        </w:tc>
      </w:tr>
      <w:tr w:rsidR="00B717A9" w:rsidRPr="001D57A3" w14:paraId="756EBFDD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6A2B759D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Employed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204BF4FC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,699(25.5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1D021F12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1,741(28.7)</w:t>
            </w:r>
          </w:p>
        </w:tc>
      </w:tr>
      <w:tr w:rsidR="00B717A9" w:rsidRPr="001D57A3" w14:paraId="5C13E865" w14:textId="77777777" w:rsidTr="00B9777F">
        <w:trPr>
          <w:trHeight w:val="80"/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34C388AE" w14:textId="77777777" w:rsidR="00B717A9" w:rsidRPr="005D6A67" w:rsidRDefault="00B717A9" w:rsidP="00B9777F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4C5F5DBE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019C1666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</w:tr>
      <w:tr w:rsidR="00B717A9" w:rsidRPr="001D57A3" w14:paraId="4F7A58B5" w14:textId="77777777" w:rsidTr="00B9777F">
        <w:trPr>
          <w:trHeight w:val="80"/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02C76461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No educatio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36629B94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551(8.3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7FF75B66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466(7.7)</w:t>
            </w:r>
          </w:p>
        </w:tc>
      </w:tr>
      <w:tr w:rsidR="00B717A9" w:rsidRPr="001D57A3" w14:paraId="410A46FF" w14:textId="77777777" w:rsidTr="00B9777F">
        <w:trPr>
          <w:jc w:val="center"/>
        </w:trPr>
        <w:tc>
          <w:tcPr>
            <w:tcW w:w="1671" w:type="pct"/>
            <w:tcBorders>
              <w:top w:val="nil"/>
            </w:tcBorders>
            <w:vAlign w:val="center"/>
          </w:tcPr>
          <w:p w14:paraId="23A9ECF3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Primary education</w:t>
            </w:r>
          </w:p>
        </w:tc>
        <w:tc>
          <w:tcPr>
            <w:tcW w:w="1664" w:type="pct"/>
            <w:tcBorders>
              <w:top w:val="nil"/>
            </w:tcBorders>
            <w:vAlign w:val="center"/>
          </w:tcPr>
          <w:p w14:paraId="48F3EDE9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3,655(55)</w:t>
            </w:r>
          </w:p>
        </w:tc>
        <w:tc>
          <w:tcPr>
            <w:tcW w:w="1665" w:type="pct"/>
            <w:tcBorders>
              <w:top w:val="nil"/>
            </w:tcBorders>
            <w:vAlign w:val="center"/>
          </w:tcPr>
          <w:p w14:paraId="50FACFFF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2,913(48)</w:t>
            </w:r>
          </w:p>
        </w:tc>
      </w:tr>
      <w:tr w:rsidR="00B717A9" w:rsidRPr="001D57A3" w14:paraId="2EA305B8" w14:textId="77777777" w:rsidTr="00B9777F">
        <w:trPr>
          <w:jc w:val="center"/>
        </w:trPr>
        <w:tc>
          <w:tcPr>
            <w:tcW w:w="1671" w:type="pct"/>
            <w:tcBorders>
              <w:top w:val="nil"/>
              <w:bottom w:val="single" w:sz="12" w:space="0" w:color="auto"/>
            </w:tcBorders>
            <w:vAlign w:val="center"/>
          </w:tcPr>
          <w:p w14:paraId="42528AEA" w14:textId="77777777" w:rsidR="00B717A9" w:rsidRPr="005D6A67" w:rsidRDefault="00B717A9" w:rsidP="00B9777F">
            <w:pPr>
              <w:spacing w:line="276" w:lineRule="auto"/>
              <w:ind w:left="284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Secondary/Higher</w:t>
            </w:r>
          </w:p>
        </w:tc>
        <w:tc>
          <w:tcPr>
            <w:tcW w:w="1664" w:type="pct"/>
            <w:tcBorders>
              <w:top w:val="nil"/>
              <w:bottom w:val="single" w:sz="12" w:space="0" w:color="auto"/>
            </w:tcBorders>
            <w:vAlign w:val="center"/>
          </w:tcPr>
          <w:p w14:paraId="73A80A85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2,445(36.7)</w:t>
            </w:r>
          </w:p>
        </w:tc>
        <w:tc>
          <w:tcPr>
            <w:tcW w:w="1665" w:type="pct"/>
            <w:tcBorders>
              <w:top w:val="nil"/>
              <w:bottom w:val="single" w:sz="12" w:space="0" w:color="auto"/>
            </w:tcBorders>
            <w:vAlign w:val="center"/>
          </w:tcPr>
          <w:p w14:paraId="10A89684" w14:textId="77777777" w:rsidR="00B717A9" w:rsidRPr="005D6A67" w:rsidRDefault="00B717A9" w:rsidP="00B9777F">
            <w:pPr>
              <w:spacing w:line="276" w:lineRule="auto"/>
              <w:ind w:left="284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D6A67">
              <w:rPr>
                <w:rFonts w:ascii="Arial" w:eastAsia="Times New Roman" w:hAnsi="Arial" w:cs="Arial"/>
                <w:bCs/>
                <w:sz w:val="24"/>
                <w:szCs w:val="24"/>
              </w:rPr>
              <w:t>2,685(44.3)</w:t>
            </w:r>
          </w:p>
        </w:tc>
      </w:tr>
      <w:bookmarkEnd w:id="0"/>
      <w:bookmarkEnd w:id="1"/>
      <w:tr w:rsidR="00B717A9" w14:paraId="6CC76C00" w14:textId="77777777" w:rsidTr="00B9777F">
        <w:tblPrEx>
          <w:tblLook w:val="0000" w:firstRow="0" w:lastRow="0" w:firstColumn="0" w:lastColumn="0" w:noHBand="0" w:noVBand="0"/>
        </w:tblPrEx>
        <w:trPr>
          <w:trHeight w:val="860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14:paraId="3F1F2D6C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 w:val="20"/>
                <w:szCs w:val="24"/>
              </w:rPr>
            </w:pPr>
            <w:r w:rsidRPr="005D6A67">
              <w:rPr>
                <w:rFonts w:ascii="Arial" w:eastAsia="Calibri" w:hAnsi="Arial" w:cs="Arial"/>
                <w:sz w:val="20"/>
                <w:szCs w:val="24"/>
              </w:rPr>
              <w:t xml:space="preserve">ᵃ-Sex debut 2016/17(n=4,677); ᵇ-Multiple sexual partners 2016/17(n=6,612); </w:t>
            </w:r>
          </w:p>
          <w:p w14:paraId="2A1E7050" w14:textId="77777777" w:rsidR="00B717A9" w:rsidRDefault="00B717A9" w:rsidP="00B9777F">
            <w:pPr>
              <w:jc w:val="both"/>
              <w:rPr>
                <w:rFonts w:ascii="Arial" w:eastAsia="Calibri" w:hAnsi="Arial" w:cs="Arial"/>
                <w:sz w:val="20"/>
                <w:szCs w:val="24"/>
              </w:rPr>
            </w:pPr>
            <w:r w:rsidRPr="005D6A67">
              <w:rPr>
                <w:rFonts w:ascii="Arial" w:eastAsia="Calibri" w:hAnsi="Arial" w:cs="Arial"/>
                <w:sz w:val="20"/>
                <w:szCs w:val="24"/>
              </w:rPr>
              <w:t>ᶜ-Condom use 2011/12(n=2,516),2016/17(n=6,089),2022/23(n=5,804); ᵉ-Had STI in last 12months 2016/17(n=4,677), 2022/23(n=5,469)</w:t>
            </w:r>
          </w:p>
        </w:tc>
      </w:tr>
    </w:tbl>
    <w:p w14:paraId="39872C05" w14:textId="77777777" w:rsidR="00B717A9" w:rsidRPr="005D6A67" w:rsidRDefault="00B717A9" w:rsidP="00B717A9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  <w:bookmarkStart w:id="2" w:name="_Hlk201832674"/>
    </w:p>
    <w:p w14:paraId="11B08493" w14:textId="77777777" w:rsidR="00B717A9" w:rsidRPr="005D6A67" w:rsidRDefault="00B717A9" w:rsidP="00B717A9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6D0BF9A6" w14:textId="77777777" w:rsidR="00B717A9" w:rsidRDefault="00B717A9" w:rsidP="00B717A9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7F7544B8" w14:textId="5870C8F6" w:rsidR="00B717A9" w:rsidRPr="005D6A67" w:rsidRDefault="00B717A9" w:rsidP="00B717A9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lastRenderedPageBreak/>
        <w:t>S</w:t>
      </w:r>
      <w:r w:rsidR="00A0463D">
        <w:rPr>
          <w:rFonts w:ascii="Arial" w:eastAsia="Calibri" w:hAnsi="Arial" w:cs="Arial"/>
          <w:b/>
          <w:bCs/>
          <w:sz w:val="24"/>
          <w:szCs w:val="24"/>
        </w:rPr>
        <w:t>2</w:t>
      </w:r>
      <w:r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>Table</w:t>
      </w:r>
      <w:r>
        <w:rPr>
          <w:rFonts w:ascii="Arial" w:eastAsia="Calibri" w:hAnsi="Arial" w:cs="Arial"/>
          <w:b/>
          <w:bCs/>
          <w:sz w:val="24"/>
          <w:szCs w:val="24"/>
        </w:rPr>
        <w:t>.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>
        <w:rPr>
          <w:rFonts w:ascii="Arial" w:eastAsia="Calibri" w:hAnsi="Arial" w:cs="Arial"/>
          <w:b/>
          <w:bCs/>
          <w:sz w:val="24"/>
          <w:szCs w:val="24"/>
        </w:rPr>
        <w:t>(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>Continued</w:t>
      </w:r>
      <w:r>
        <w:rPr>
          <w:rFonts w:ascii="Arial" w:eastAsia="Calibri" w:hAnsi="Arial" w:cs="Arial"/>
          <w:b/>
          <w:bCs/>
          <w:sz w:val="24"/>
          <w:szCs w:val="24"/>
        </w:rPr>
        <w:t>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4"/>
        <w:gridCol w:w="2595"/>
        <w:gridCol w:w="2591"/>
      </w:tblGrid>
      <w:tr w:rsidR="00B717A9" w:rsidRPr="001D57A3" w14:paraId="1BEE937C" w14:textId="77777777" w:rsidTr="00B9777F">
        <w:tc>
          <w:tcPr>
            <w:tcW w:w="22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DA4AF1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b/>
                <w:bCs/>
                <w:szCs w:val="24"/>
              </w:rPr>
            </w:pPr>
          </w:p>
        </w:tc>
        <w:tc>
          <w:tcPr>
            <w:tcW w:w="277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79E261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bCs/>
                <w:szCs w:val="24"/>
              </w:rPr>
              <w:t>Survey year</w:t>
            </w:r>
          </w:p>
        </w:tc>
      </w:tr>
      <w:tr w:rsidR="00B717A9" w:rsidRPr="001D57A3" w14:paraId="585DED61" w14:textId="77777777" w:rsidTr="00B9777F">
        <w:tc>
          <w:tcPr>
            <w:tcW w:w="22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9CB345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b/>
                <w:bCs/>
                <w:szCs w:val="24"/>
              </w:rPr>
            </w:pPr>
            <w:bookmarkStart w:id="3" w:name="_Hlk197195818"/>
            <w:bookmarkEnd w:id="2"/>
            <w:r w:rsidRPr="005D6A67">
              <w:rPr>
                <w:rFonts w:ascii="Arial" w:eastAsia="Calibri" w:hAnsi="Arial" w:cs="Arial"/>
                <w:b/>
                <w:bCs/>
                <w:szCs w:val="24"/>
              </w:rPr>
              <w:t xml:space="preserve">Characteristics </w:t>
            </w:r>
          </w:p>
        </w:tc>
        <w:tc>
          <w:tcPr>
            <w:tcW w:w="13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9632E2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bCs/>
                <w:szCs w:val="24"/>
              </w:rPr>
              <w:t>2016/17(n=6650)</w:t>
            </w:r>
          </w:p>
          <w:p w14:paraId="152AF99F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bCs/>
                <w:szCs w:val="24"/>
              </w:rPr>
              <w:t>n(%)</w:t>
            </w:r>
          </w:p>
        </w:tc>
        <w:tc>
          <w:tcPr>
            <w:tcW w:w="13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B7035B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bCs/>
                <w:szCs w:val="24"/>
              </w:rPr>
              <w:t>2022/23(n=6064)</w:t>
            </w:r>
          </w:p>
          <w:p w14:paraId="0408958D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bCs/>
                <w:szCs w:val="24"/>
              </w:rPr>
              <w:t>n(%)</w:t>
            </w:r>
          </w:p>
        </w:tc>
      </w:tr>
      <w:tr w:rsidR="00B717A9" w:rsidRPr="001D57A3" w14:paraId="0B0788E1" w14:textId="77777777" w:rsidTr="00B9777F">
        <w:tc>
          <w:tcPr>
            <w:tcW w:w="2230" w:type="pct"/>
            <w:tcBorders>
              <w:top w:val="single" w:sz="8" w:space="0" w:color="auto"/>
            </w:tcBorders>
            <w:vAlign w:val="center"/>
          </w:tcPr>
          <w:p w14:paraId="2668940E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szCs w:val="24"/>
              </w:rPr>
              <w:t>Wealth index</w:t>
            </w:r>
          </w:p>
        </w:tc>
        <w:tc>
          <w:tcPr>
            <w:tcW w:w="1386" w:type="pct"/>
            <w:tcBorders>
              <w:top w:val="single" w:sz="8" w:space="0" w:color="auto"/>
            </w:tcBorders>
            <w:vAlign w:val="center"/>
          </w:tcPr>
          <w:p w14:paraId="1504B38E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4" w:type="pct"/>
            <w:tcBorders>
              <w:top w:val="single" w:sz="8" w:space="0" w:color="auto"/>
            </w:tcBorders>
            <w:vAlign w:val="center"/>
          </w:tcPr>
          <w:p w14:paraId="70691996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717A9" w:rsidRPr="001D57A3" w14:paraId="5064AE70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3B1ADD1B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Poor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10A12596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,417(36.3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112B97A1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,472(40.8)</w:t>
            </w:r>
          </w:p>
        </w:tc>
      </w:tr>
      <w:tr w:rsidR="00B717A9" w:rsidRPr="001D57A3" w14:paraId="18E6A3C5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4184EC4F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Middle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236A6293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1,389(20.9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43546D01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1,229(20.3)</w:t>
            </w:r>
          </w:p>
        </w:tc>
      </w:tr>
      <w:tr w:rsidR="00B717A9" w:rsidRPr="001D57A3" w14:paraId="0351ED2F" w14:textId="77777777" w:rsidTr="00B9777F">
        <w:trPr>
          <w:trHeight w:val="360"/>
        </w:trPr>
        <w:tc>
          <w:tcPr>
            <w:tcW w:w="2230" w:type="pct"/>
            <w:tcBorders>
              <w:top w:val="nil"/>
            </w:tcBorders>
            <w:vAlign w:val="center"/>
          </w:tcPr>
          <w:p w14:paraId="63257F53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Rich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30928D49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,845(42.8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01430636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,363(38.9)</w:t>
            </w:r>
          </w:p>
        </w:tc>
      </w:tr>
      <w:tr w:rsidR="00B717A9" w:rsidRPr="001D57A3" w14:paraId="3E5DE559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7904D3F4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szCs w:val="24"/>
              </w:rPr>
              <w:t>Exposure to Radio/TV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49441F9A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557D2E16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717A9" w:rsidRPr="001D57A3" w14:paraId="75525287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33345BA1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 No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7AABF039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,417(36.3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312BB883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1,842(30.4)</w:t>
            </w:r>
          </w:p>
        </w:tc>
      </w:tr>
      <w:tr w:rsidR="00B717A9" w:rsidRPr="001D57A3" w14:paraId="09E148CE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7234F62F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Yes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74D54DB3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4,234(63.7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3612CA22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4,222(69.6)</w:t>
            </w:r>
          </w:p>
        </w:tc>
      </w:tr>
      <w:tr w:rsidR="00B717A9" w:rsidRPr="001D57A3" w14:paraId="2149E19E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22B2C122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szCs w:val="24"/>
              </w:rPr>
              <w:t xml:space="preserve">Had health insurance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3EA7F4F7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4C6D89BC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717A9" w:rsidRPr="001D57A3" w14:paraId="00AA9DFA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2A612897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 No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6C5EF98D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5,971(89.8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1298881E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4,817(79.4)</w:t>
            </w:r>
          </w:p>
        </w:tc>
      </w:tr>
      <w:tr w:rsidR="00B717A9" w:rsidRPr="001D57A3" w14:paraId="0B9A94F0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2C7B2057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Yes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0A947D01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680(10.2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7D8C54B5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1,247(20.6)</w:t>
            </w:r>
          </w:p>
        </w:tc>
      </w:tr>
      <w:tr w:rsidR="00B717A9" w:rsidRPr="001D57A3" w14:paraId="56A58789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445069B8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szCs w:val="24"/>
              </w:rPr>
              <w:t>Age at first sex ᵃ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5BF489F7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4F5DA591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717A9" w:rsidRPr="001D57A3" w14:paraId="7BA5226C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274D8723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&lt;15  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6446008F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615(13.2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6C906CA7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351(8.7)</w:t>
            </w:r>
          </w:p>
        </w:tc>
      </w:tr>
      <w:tr w:rsidR="00B717A9" w:rsidRPr="001D57A3" w14:paraId="025A6348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09268ED6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 15+ 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27425620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4,062(86.8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36EECDD0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3,665(91.3)</w:t>
            </w:r>
          </w:p>
        </w:tc>
      </w:tr>
      <w:tr w:rsidR="00B717A9" w:rsidRPr="001D57A3" w14:paraId="160C86A5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tbl>
            <w:tblPr>
              <w:tblStyle w:val="TableGrid"/>
              <w:tblpPr w:leftFromText="180" w:rightFromText="180" w:vertAnchor="text" w:tblpY="1"/>
              <w:tblOverlap w:val="never"/>
              <w:tblW w:w="265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653"/>
            </w:tblGrid>
            <w:tr w:rsidR="00B717A9" w:rsidRPr="001D57A3" w14:paraId="607B1A53" w14:textId="77777777" w:rsidTr="00B9777F">
              <w:tc>
                <w:tcPr>
                  <w:tcW w:w="0" w:type="auto"/>
                  <w:vAlign w:val="center"/>
                </w:tcPr>
                <w:p w14:paraId="609F75E7" w14:textId="77777777" w:rsidR="00B717A9" w:rsidRPr="005D6A67" w:rsidRDefault="00B717A9" w:rsidP="00B9777F">
                  <w:pPr>
                    <w:rPr>
                      <w:rFonts w:ascii="Arial" w:eastAsia="Calibri" w:hAnsi="Arial" w:cs="Arial"/>
                      <w:b/>
                      <w:szCs w:val="24"/>
                    </w:rPr>
                  </w:pPr>
                  <w:r w:rsidRPr="005D6A67">
                    <w:rPr>
                      <w:rFonts w:ascii="Arial" w:eastAsia="Calibri" w:hAnsi="Arial" w:cs="Arial"/>
                      <w:b/>
                      <w:szCs w:val="24"/>
                    </w:rPr>
                    <w:t>Multiple sexual partners ᵇ</w:t>
                  </w:r>
                </w:p>
              </w:tc>
            </w:tr>
          </w:tbl>
          <w:p w14:paraId="6DADD936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4172DE82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6ECEFEA9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717A9" w:rsidRPr="001D57A3" w14:paraId="03B3CB67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7996151F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bCs/>
                <w:szCs w:val="24"/>
              </w:rPr>
            </w:pPr>
            <w:r w:rsidRPr="005D6A67">
              <w:rPr>
                <w:rFonts w:ascii="Arial" w:eastAsia="Calibri" w:hAnsi="Arial" w:cs="Arial"/>
                <w:bCs/>
                <w:szCs w:val="24"/>
              </w:rPr>
              <w:t xml:space="preserve">     No partner  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0DB53469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583(8.8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7BA85437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98(5.0)</w:t>
            </w:r>
          </w:p>
        </w:tc>
      </w:tr>
      <w:tr w:rsidR="00B717A9" w:rsidRPr="001D57A3" w14:paraId="7476DADC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238EE6FE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One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3C405712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3,421(51.7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0B591B3E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3,642(60.7)</w:t>
            </w:r>
          </w:p>
        </w:tc>
      </w:tr>
      <w:tr w:rsidR="00B717A9" w:rsidRPr="001D57A3" w14:paraId="5A4EB8DA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0EB712C0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Two and above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205707B9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,608(39.5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45D011FC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,058(34.3)</w:t>
            </w:r>
          </w:p>
        </w:tc>
      </w:tr>
      <w:tr w:rsidR="00B717A9" w:rsidRPr="001D57A3" w14:paraId="0A6C97C6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tbl>
            <w:tblPr>
              <w:tblStyle w:val="TableGrid"/>
              <w:tblpPr w:leftFromText="180" w:rightFromText="180" w:vertAnchor="text" w:tblpY="1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18"/>
            </w:tblGrid>
            <w:tr w:rsidR="00B717A9" w:rsidRPr="001D57A3" w14:paraId="0B9CC131" w14:textId="77777777" w:rsidTr="00B9777F">
              <w:trPr>
                <w:trHeight w:val="80"/>
              </w:trPr>
              <w:tc>
                <w:tcPr>
                  <w:tcW w:w="0" w:type="auto"/>
                  <w:vAlign w:val="center"/>
                </w:tcPr>
                <w:p w14:paraId="191667E7" w14:textId="77777777" w:rsidR="00B717A9" w:rsidRPr="005D6A67" w:rsidRDefault="00B717A9" w:rsidP="00B9777F">
                  <w:pPr>
                    <w:jc w:val="both"/>
                    <w:rPr>
                      <w:rFonts w:ascii="Arial" w:eastAsia="Calibri" w:hAnsi="Arial" w:cs="Arial"/>
                      <w:b/>
                      <w:szCs w:val="24"/>
                    </w:rPr>
                  </w:pPr>
                  <w:r w:rsidRPr="005D6A67">
                    <w:rPr>
                      <w:rFonts w:ascii="Arial" w:eastAsia="Calibri" w:hAnsi="Arial" w:cs="Arial"/>
                      <w:b/>
                      <w:szCs w:val="24"/>
                    </w:rPr>
                    <w:t>Condom use in last sex ᶜ</w:t>
                  </w:r>
                </w:p>
              </w:tc>
            </w:tr>
          </w:tbl>
          <w:p w14:paraId="17AC3817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44F0822D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59BEDE8C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717A9" w:rsidRPr="001D57A3" w14:paraId="4BE90202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03074486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No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48DC87FE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3,197(52.5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4F5A07C5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3,327(57.3)</w:t>
            </w:r>
          </w:p>
        </w:tc>
      </w:tr>
      <w:tr w:rsidR="00B717A9" w:rsidRPr="001D57A3" w14:paraId="38B486D7" w14:textId="77777777" w:rsidTr="00B9777F">
        <w:trPr>
          <w:trHeight w:val="80"/>
        </w:trPr>
        <w:tc>
          <w:tcPr>
            <w:tcW w:w="2230" w:type="pct"/>
            <w:tcBorders>
              <w:top w:val="nil"/>
            </w:tcBorders>
            <w:vAlign w:val="center"/>
          </w:tcPr>
          <w:p w14:paraId="44FEE0B7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Yes 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00FFAC18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892(47.5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6B79BF80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2,477(42.7)</w:t>
            </w:r>
          </w:p>
        </w:tc>
      </w:tr>
      <w:tr w:rsidR="00B717A9" w:rsidRPr="001D57A3" w14:paraId="3DACFCFD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00A5B65C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5D6A67">
              <w:rPr>
                <w:rFonts w:ascii="Arial" w:eastAsia="Calibri" w:hAnsi="Arial" w:cs="Arial"/>
                <w:b/>
                <w:szCs w:val="24"/>
              </w:rPr>
              <w:t>Had STI in the last 12monthsᵉ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70518923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bCs/>
                <w:szCs w:val="24"/>
              </w:rPr>
            </w:pP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0306F9E2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717A9" w:rsidRPr="001D57A3" w14:paraId="02C186BB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30723DFF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No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29C12014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4,091(87.5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70F85AD5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4,447(81.3)</w:t>
            </w:r>
          </w:p>
        </w:tc>
      </w:tr>
      <w:tr w:rsidR="00B717A9" w:rsidRPr="001D57A3" w14:paraId="60576980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555A7665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Yes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0A7CDEF5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586(12.5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73821473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1,022(18.7)</w:t>
            </w:r>
          </w:p>
        </w:tc>
      </w:tr>
      <w:tr w:rsidR="00B717A9" w:rsidRPr="001D57A3" w14:paraId="76D23D37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tbl>
            <w:tblPr>
              <w:tblStyle w:val="TableGrid"/>
              <w:tblpPr w:leftFromText="180" w:rightFromText="180" w:vertAnchor="text" w:tblpY="1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85"/>
            </w:tblGrid>
            <w:tr w:rsidR="00B717A9" w:rsidRPr="001D57A3" w14:paraId="64984090" w14:textId="77777777" w:rsidTr="00B9777F">
              <w:tc>
                <w:tcPr>
                  <w:tcW w:w="0" w:type="auto"/>
                  <w:vAlign w:val="center"/>
                </w:tcPr>
                <w:p w14:paraId="147738BB" w14:textId="77777777" w:rsidR="00B717A9" w:rsidRPr="005D6A67" w:rsidRDefault="00B717A9" w:rsidP="00B9777F">
                  <w:pPr>
                    <w:jc w:val="both"/>
                    <w:rPr>
                      <w:rFonts w:ascii="Arial" w:eastAsia="Calibri" w:hAnsi="Arial" w:cs="Arial"/>
                      <w:b/>
                      <w:szCs w:val="24"/>
                    </w:rPr>
                  </w:pPr>
                  <w:r w:rsidRPr="005D6A67">
                    <w:rPr>
                      <w:rFonts w:ascii="Arial" w:eastAsia="Calibri" w:hAnsi="Arial" w:cs="Arial"/>
                      <w:b/>
                      <w:szCs w:val="24"/>
                    </w:rPr>
                    <w:t xml:space="preserve">HIV results from </w:t>
                  </w:r>
                </w:p>
                <w:p w14:paraId="3CC8209F" w14:textId="77777777" w:rsidR="00B717A9" w:rsidRPr="005D6A67" w:rsidRDefault="00B717A9" w:rsidP="00B9777F">
                  <w:pPr>
                    <w:jc w:val="both"/>
                    <w:rPr>
                      <w:rFonts w:ascii="Arial" w:eastAsia="Calibri" w:hAnsi="Arial" w:cs="Arial"/>
                      <w:bCs/>
                      <w:szCs w:val="24"/>
                    </w:rPr>
                  </w:pPr>
                  <w:r w:rsidRPr="005D6A67">
                    <w:rPr>
                      <w:rFonts w:ascii="Arial" w:eastAsia="Calibri" w:hAnsi="Arial" w:cs="Arial"/>
                      <w:b/>
                      <w:szCs w:val="24"/>
                    </w:rPr>
                    <w:t>the biomarker test.</w:t>
                  </w:r>
                </w:p>
              </w:tc>
            </w:tr>
          </w:tbl>
          <w:p w14:paraId="3FF1B51F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36BE33D0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39D68C54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717A9" w:rsidRPr="001D57A3" w14:paraId="44B63153" w14:textId="77777777" w:rsidTr="00B9777F">
        <w:tc>
          <w:tcPr>
            <w:tcW w:w="2230" w:type="pct"/>
            <w:tcBorders>
              <w:top w:val="nil"/>
            </w:tcBorders>
            <w:vAlign w:val="center"/>
          </w:tcPr>
          <w:p w14:paraId="7A836ADA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Positive </w:t>
            </w:r>
          </w:p>
        </w:tc>
        <w:tc>
          <w:tcPr>
            <w:tcW w:w="1386" w:type="pct"/>
            <w:tcBorders>
              <w:top w:val="nil"/>
            </w:tcBorders>
            <w:vAlign w:val="center"/>
          </w:tcPr>
          <w:p w14:paraId="1EA72169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141(2.1)</w:t>
            </w:r>
          </w:p>
        </w:tc>
        <w:tc>
          <w:tcPr>
            <w:tcW w:w="1384" w:type="pct"/>
            <w:tcBorders>
              <w:top w:val="nil"/>
            </w:tcBorders>
            <w:vAlign w:val="center"/>
          </w:tcPr>
          <w:p w14:paraId="0CB9887F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78(1.3)</w:t>
            </w:r>
          </w:p>
        </w:tc>
      </w:tr>
      <w:tr w:rsidR="00B717A9" w:rsidRPr="001D57A3" w14:paraId="38758167" w14:textId="77777777" w:rsidTr="00B9777F">
        <w:tc>
          <w:tcPr>
            <w:tcW w:w="2230" w:type="pct"/>
            <w:tcBorders>
              <w:top w:val="nil"/>
              <w:bottom w:val="single" w:sz="12" w:space="0" w:color="auto"/>
            </w:tcBorders>
            <w:vAlign w:val="center"/>
          </w:tcPr>
          <w:p w14:paraId="1C8F180B" w14:textId="77777777" w:rsidR="00B717A9" w:rsidRPr="005D6A67" w:rsidRDefault="00B717A9" w:rsidP="00B9777F">
            <w:pPr>
              <w:jc w:val="both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 xml:space="preserve">     Negative </w:t>
            </w:r>
          </w:p>
        </w:tc>
        <w:tc>
          <w:tcPr>
            <w:tcW w:w="1386" w:type="pct"/>
            <w:tcBorders>
              <w:top w:val="nil"/>
              <w:bottom w:val="single" w:sz="12" w:space="0" w:color="auto"/>
            </w:tcBorders>
            <w:vAlign w:val="center"/>
          </w:tcPr>
          <w:p w14:paraId="389A1E23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6,509(97.9)</w:t>
            </w:r>
          </w:p>
        </w:tc>
        <w:tc>
          <w:tcPr>
            <w:tcW w:w="1384" w:type="pct"/>
            <w:tcBorders>
              <w:top w:val="nil"/>
              <w:bottom w:val="single" w:sz="12" w:space="0" w:color="auto"/>
            </w:tcBorders>
            <w:vAlign w:val="center"/>
          </w:tcPr>
          <w:p w14:paraId="0B82EAC7" w14:textId="77777777" w:rsidR="00B717A9" w:rsidRPr="005D6A67" w:rsidRDefault="00B717A9" w:rsidP="00B9777F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5D6A67">
              <w:rPr>
                <w:rFonts w:ascii="Arial" w:eastAsia="Calibri" w:hAnsi="Arial" w:cs="Arial"/>
                <w:szCs w:val="24"/>
              </w:rPr>
              <w:t>5,986(98.7)</w:t>
            </w:r>
          </w:p>
        </w:tc>
      </w:tr>
      <w:tr w:rsidR="00B717A9" w14:paraId="4D932936" w14:textId="77777777" w:rsidTr="00B9777F">
        <w:tblPrEx>
          <w:tblLook w:val="0000" w:firstRow="0" w:lastRow="0" w:firstColumn="0" w:lastColumn="0" w:noHBand="0" w:noVBand="0"/>
        </w:tblPrEx>
        <w:trPr>
          <w:trHeight w:val="670"/>
        </w:trPr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14:paraId="0EF20D3C" w14:textId="77777777" w:rsidR="00B717A9" w:rsidRPr="005D6A67" w:rsidRDefault="00B717A9" w:rsidP="00B9777F">
            <w:pPr>
              <w:ind w:left="-5"/>
              <w:jc w:val="both"/>
              <w:rPr>
                <w:rFonts w:ascii="Arial" w:eastAsia="Calibri" w:hAnsi="Arial" w:cs="Arial"/>
                <w:sz w:val="18"/>
                <w:szCs w:val="24"/>
              </w:rPr>
            </w:pPr>
            <w:bookmarkStart w:id="4" w:name="_Hlk198024270"/>
            <w:bookmarkStart w:id="5" w:name="_Hlk201832743"/>
            <w:bookmarkEnd w:id="3"/>
            <w:r w:rsidRPr="005D6A67">
              <w:rPr>
                <w:rFonts w:ascii="Arial" w:eastAsia="Calibri" w:hAnsi="Arial" w:cs="Arial"/>
                <w:sz w:val="18"/>
                <w:szCs w:val="24"/>
              </w:rPr>
              <w:t xml:space="preserve">ᵃ-Sex debut 2016/17(n=4,677); ᵇ-Multiple sexual partners 2016/17(n=6,612); </w:t>
            </w:r>
          </w:p>
          <w:p w14:paraId="76F26ED7" w14:textId="77777777" w:rsidR="00B717A9" w:rsidRDefault="00B717A9" w:rsidP="00B9777F">
            <w:pPr>
              <w:ind w:left="-5"/>
              <w:jc w:val="both"/>
              <w:rPr>
                <w:rFonts w:ascii="Arial" w:eastAsia="Calibri" w:hAnsi="Arial" w:cs="Arial"/>
                <w:sz w:val="18"/>
                <w:szCs w:val="24"/>
              </w:rPr>
            </w:pPr>
            <w:r w:rsidRPr="005D6A67">
              <w:rPr>
                <w:rFonts w:ascii="Arial" w:eastAsia="Calibri" w:hAnsi="Arial" w:cs="Arial"/>
                <w:sz w:val="18"/>
                <w:szCs w:val="24"/>
              </w:rPr>
              <w:t>ᶜ-Condom use 2011/12(n=2,516),2016/17(n=6,089),2022/23(n=5,804); ᵉ-Had STI in last 12months 2016/17(n=4,677), 2022/23(n=5,469)</w:t>
            </w:r>
          </w:p>
        </w:tc>
      </w:tr>
      <w:bookmarkEnd w:id="4"/>
      <w:bookmarkEnd w:id="5"/>
    </w:tbl>
    <w:p w14:paraId="6C49EE49" w14:textId="77777777" w:rsidR="00B717A9" w:rsidRDefault="00B717A9"/>
    <w:sectPr w:rsidR="00B717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7A9"/>
    <w:rsid w:val="001D4BEA"/>
    <w:rsid w:val="00A0463D"/>
    <w:rsid w:val="00B717A9"/>
    <w:rsid w:val="00D8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F0838"/>
  <w15:chartTrackingRefBased/>
  <w15:docId w15:val="{AF4860A6-0ECE-403A-9483-465C892CA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7A9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7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7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7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7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7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7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7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7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7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7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7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7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7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7A9"/>
    <w:pPr>
      <w:spacing w:before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7A9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7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7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7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7A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717A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gratius kinoko</dc:creator>
  <cp:keywords/>
  <dc:description/>
  <cp:lastModifiedBy>deogratius kinoko</cp:lastModifiedBy>
  <cp:revision>2</cp:revision>
  <dcterms:created xsi:type="dcterms:W3CDTF">2026-06-12T20:10:00Z</dcterms:created>
  <dcterms:modified xsi:type="dcterms:W3CDTF">2026-06-22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fd496-72ae-476f-84ce-74576cb0ddec</vt:lpwstr>
  </property>
</Properties>
</file>